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31F9A" w14:textId="77777777" w:rsidR="00FB33D4" w:rsidRPr="00CA63E7" w:rsidRDefault="00FB33D4" w:rsidP="00FB33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A63E7">
        <w:rPr>
          <w:rFonts w:ascii="Times New Roman" w:hAnsi="Times New Roman" w:cs="Times New Roman"/>
          <w:b/>
          <w:bCs/>
          <w:sz w:val="24"/>
          <w:szCs w:val="24"/>
        </w:rPr>
        <w:t xml:space="preserve">S2 Table. Mongooses sampled (n=274) for </w:t>
      </w:r>
      <w:r w:rsidRPr="00CA63E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Leptospira </w:t>
      </w:r>
      <w:r w:rsidRPr="00CA63E7">
        <w:rPr>
          <w:rFonts w:ascii="Times New Roman" w:hAnsi="Times New Roman" w:cs="Times New Roman"/>
          <w:b/>
          <w:bCs/>
          <w:sz w:val="24"/>
          <w:szCs w:val="24"/>
        </w:rPr>
        <w:t>spp. by region and sampling location — United States Virgin Islands, 2019–2020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B33D4" w:rsidRPr="001105CD" w14:paraId="19848827" w14:textId="77777777" w:rsidTr="008F74B7">
        <w:tc>
          <w:tcPr>
            <w:tcW w:w="2337" w:type="dxa"/>
            <w:vAlign w:val="center"/>
          </w:tcPr>
          <w:p w14:paraId="195035BB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b/>
                <w:bCs/>
                <w:color w:val="000000"/>
              </w:rPr>
              <w:t>Island</w:t>
            </w:r>
          </w:p>
        </w:tc>
        <w:tc>
          <w:tcPr>
            <w:tcW w:w="2337" w:type="dxa"/>
            <w:vAlign w:val="center"/>
          </w:tcPr>
          <w:p w14:paraId="352A1828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2338" w:type="dxa"/>
            <w:vAlign w:val="center"/>
          </w:tcPr>
          <w:p w14:paraId="2AED8C7A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b/>
                <w:bCs/>
                <w:color w:val="000000"/>
              </w:rPr>
              <w:t>Sampling Location</w:t>
            </w:r>
          </w:p>
        </w:tc>
        <w:tc>
          <w:tcPr>
            <w:tcW w:w="2338" w:type="dxa"/>
            <w:vAlign w:val="center"/>
          </w:tcPr>
          <w:p w14:paraId="7632E4E8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b/>
                <w:bCs/>
                <w:color w:val="000000"/>
              </w:rPr>
              <w:t>Number of mongooses sampled</w:t>
            </w:r>
          </w:p>
        </w:tc>
      </w:tr>
      <w:tr w:rsidR="00FB33D4" w:rsidRPr="001105CD" w14:paraId="73EB2F61" w14:textId="77777777" w:rsidTr="008F74B7">
        <w:tc>
          <w:tcPr>
            <w:tcW w:w="2337" w:type="dxa"/>
            <w:vMerge w:val="restart"/>
            <w:vAlign w:val="center"/>
          </w:tcPr>
          <w:p w14:paraId="0C67FAFD" w14:textId="77777777" w:rsidR="00FB33D4" w:rsidRPr="001105CD" w:rsidRDefault="00FB33D4" w:rsidP="008F7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St. Croix (STX)</w:t>
            </w:r>
          </w:p>
          <w:p w14:paraId="0C1485F1" w14:textId="77777777" w:rsidR="00FB33D4" w:rsidRPr="001105CD" w:rsidRDefault="00FB33D4" w:rsidP="008F7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A6333B7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 xml:space="preserve">(n = </w:t>
            </w:r>
            <w:r>
              <w:rPr>
                <w:rFonts w:ascii="Times New Roman" w:hAnsi="Times New Roman" w:cs="Times New Roman"/>
                <w:color w:val="000000"/>
              </w:rPr>
              <w:t>134</w:t>
            </w:r>
            <w:r w:rsidRPr="001105C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37" w:type="dxa"/>
            <w:vMerge w:val="restart"/>
            <w:vAlign w:val="center"/>
          </w:tcPr>
          <w:p w14:paraId="1AC399B2" w14:textId="77777777" w:rsidR="00FB33D4" w:rsidRPr="001105CD" w:rsidRDefault="00FB33D4" w:rsidP="008F7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West</w:t>
            </w:r>
          </w:p>
          <w:p w14:paraId="5CEC0D91" w14:textId="77777777" w:rsidR="00FB33D4" w:rsidRPr="001105CD" w:rsidRDefault="00FB33D4" w:rsidP="008F7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(Zone 1)</w:t>
            </w:r>
          </w:p>
          <w:p w14:paraId="66D14D96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 xml:space="preserve">(n = </w:t>
            </w:r>
            <w:r>
              <w:rPr>
                <w:rFonts w:ascii="Times New Roman" w:hAnsi="Times New Roman" w:cs="Times New Roman"/>
                <w:color w:val="000000"/>
              </w:rPr>
              <w:t>24</w:t>
            </w:r>
            <w:r w:rsidRPr="001105C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38" w:type="dxa"/>
          </w:tcPr>
          <w:p w14:paraId="069A7280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Carambola</w:t>
            </w:r>
          </w:p>
        </w:tc>
        <w:tc>
          <w:tcPr>
            <w:tcW w:w="2338" w:type="dxa"/>
          </w:tcPr>
          <w:p w14:paraId="6E274767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FB33D4" w:rsidRPr="001105CD" w14:paraId="4241F1CF" w14:textId="77777777" w:rsidTr="008F74B7">
        <w:tc>
          <w:tcPr>
            <w:tcW w:w="2337" w:type="dxa"/>
            <w:vMerge/>
            <w:vAlign w:val="center"/>
          </w:tcPr>
          <w:p w14:paraId="20858AE9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vMerge/>
            <w:vAlign w:val="center"/>
          </w:tcPr>
          <w:p w14:paraId="3E2ECB0F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14:paraId="2430E40E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05CD">
              <w:rPr>
                <w:rFonts w:ascii="Times New Roman" w:hAnsi="Times New Roman" w:cs="Times New Roman"/>
                <w:color w:val="000000"/>
              </w:rPr>
              <w:t>Jolly_Hill</w:t>
            </w:r>
            <w:proofErr w:type="spellEnd"/>
          </w:p>
        </w:tc>
        <w:tc>
          <w:tcPr>
            <w:tcW w:w="2338" w:type="dxa"/>
          </w:tcPr>
          <w:p w14:paraId="02A9AC41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FB33D4" w:rsidRPr="001105CD" w14:paraId="4F187D9F" w14:textId="77777777" w:rsidTr="008F74B7">
        <w:tc>
          <w:tcPr>
            <w:tcW w:w="2337" w:type="dxa"/>
            <w:vMerge/>
            <w:vAlign w:val="center"/>
          </w:tcPr>
          <w:p w14:paraId="76E674E1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vMerge/>
            <w:vAlign w:val="center"/>
          </w:tcPr>
          <w:p w14:paraId="021ED50D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14:paraId="73E00A31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Montpellier</w:t>
            </w:r>
          </w:p>
        </w:tc>
        <w:tc>
          <w:tcPr>
            <w:tcW w:w="2338" w:type="dxa"/>
          </w:tcPr>
          <w:p w14:paraId="74F3FC07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FB33D4" w:rsidRPr="001105CD" w14:paraId="1E25DD12" w14:textId="77777777" w:rsidTr="008F74B7">
        <w:tc>
          <w:tcPr>
            <w:tcW w:w="2337" w:type="dxa"/>
            <w:vMerge/>
            <w:vAlign w:val="center"/>
          </w:tcPr>
          <w:p w14:paraId="799817F2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vMerge/>
            <w:vAlign w:val="center"/>
          </w:tcPr>
          <w:p w14:paraId="5ADBA14A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14:paraId="36C76FD2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05CD">
              <w:rPr>
                <w:rFonts w:ascii="Times New Roman" w:hAnsi="Times New Roman" w:cs="Times New Roman"/>
                <w:color w:val="000000"/>
              </w:rPr>
              <w:t>Sandy_Point</w:t>
            </w:r>
            <w:proofErr w:type="spellEnd"/>
          </w:p>
        </w:tc>
        <w:tc>
          <w:tcPr>
            <w:tcW w:w="2338" w:type="dxa"/>
          </w:tcPr>
          <w:p w14:paraId="1C19A043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FB33D4" w:rsidRPr="001105CD" w14:paraId="771CC966" w14:textId="77777777" w:rsidTr="008F74B7">
        <w:tc>
          <w:tcPr>
            <w:tcW w:w="2337" w:type="dxa"/>
            <w:vMerge/>
            <w:vAlign w:val="center"/>
          </w:tcPr>
          <w:p w14:paraId="2D9EADE4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vMerge w:val="restart"/>
            <w:vAlign w:val="center"/>
          </w:tcPr>
          <w:p w14:paraId="3B81E011" w14:textId="77777777" w:rsidR="00FB33D4" w:rsidRPr="001105CD" w:rsidRDefault="00FB33D4" w:rsidP="008F7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Central</w:t>
            </w:r>
          </w:p>
          <w:p w14:paraId="007DB6A9" w14:textId="77777777" w:rsidR="00FB33D4" w:rsidRPr="001105CD" w:rsidRDefault="00FB33D4" w:rsidP="008F7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(Zone 2)</w:t>
            </w:r>
          </w:p>
          <w:p w14:paraId="71D513A2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(n = 30)</w:t>
            </w:r>
          </w:p>
        </w:tc>
        <w:tc>
          <w:tcPr>
            <w:tcW w:w="2338" w:type="dxa"/>
          </w:tcPr>
          <w:p w14:paraId="165F2E6F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05CD">
              <w:rPr>
                <w:rFonts w:ascii="Times New Roman" w:hAnsi="Times New Roman" w:cs="Times New Roman"/>
                <w:color w:val="000000"/>
              </w:rPr>
              <w:t>Lower_Love</w:t>
            </w:r>
            <w:proofErr w:type="spellEnd"/>
          </w:p>
        </w:tc>
        <w:tc>
          <w:tcPr>
            <w:tcW w:w="2338" w:type="dxa"/>
          </w:tcPr>
          <w:p w14:paraId="5C850BA6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FB33D4" w:rsidRPr="001105CD" w14:paraId="590B8F28" w14:textId="77777777" w:rsidTr="008F74B7">
        <w:tc>
          <w:tcPr>
            <w:tcW w:w="2337" w:type="dxa"/>
            <w:vMerge/>
            <w:vAlign w:val="center"/>
          </w:tcPr>
          <w:p w14:paraId="2667560D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vMerge/>
            <w:vAlign w:val="center"/>
          </w:tcPr>
          <w:p w14:paraId="655CFE46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14:paraId="3B939D32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05CD">
              <w:rPr>
                <w:rFonts w:ascii="Times New Roman" w:hAnsi="Times New Roman" w:cs="Times New Roman"/>
                <w:color w:val="000000"/>
              </w:rPr>
              <w:t>Haypenny_Beach</w:t>
            </w:r>
            <w:proofErr w:type="spellEnd"/>
          </w:p>
        </w:tc>
        <w:tc>
          <w:tcPr>
            <w:tcW w:w="2338" w:type="dxa"/>
          </w:tcPr>
          <w:p w14:paraId="290251DF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FB33D4" w:rsidRPr="001105CD" w14:paraId="2F04B225" w14:textId="77777777" w:rsidTr="008F74B7">
        <w:tc>
          <w:tcPr>
            <w:tcW w:w="2337" w:type="dxa"/>
            <w:vMerge/>
            <w:vAlign w:val="center"/>
          </w:tcPr>
          <w:p w14:paraId="2B7FE5BF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vMerge/>
            <w:vAlign w:val="center"/>
          </w:tcPr>
          <w:p w14:paraId="649D9FA9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14:paraId="0E02F6FB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05CD">
              <w:rPr>
                <w:rFonts w:ascii="Times New Roman" w:hAnsi="Times New Roman" w:cs="Times New Roman"/>
                <w:color w:val="000000"/>
              </w:rPr>
              <w:t>Salt_River</w:t>
            </w:r>
            <w:proofErr w:type="spellEnd"/>
          </w:p>
        </w:tc>
        <w:tc>
          <w:tcPr>
            <w:tcW w:w="2338" w:type="dxa"/>
          </w:tcPr>
          <w:p w14:paraId="22C9B3D5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FB33D4" w:rsidRPr="001105CD" w14:paraId="29518EA7" w14:textId="77777777" w:rsidTr="008F74B7">
        <w:tc>
          <w:tcPr>
            <w:tcW w:w="2337" w:type="dxa"/>
            <w:vMerge/>
            <w:vAlign w:val="center"/>
          </w:tcPr>
          <w:p w14:paraId="6232FF05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vMerge w:val="restart"/>
            <w:vAlign w:val="center"/>
          </w:tcPr>
          <w:p w14:paraId="596E4AE4" w14:textId="77777777" w:rsidR="00FB33D4" w:rsidRPr="001105CD" w:rsidRDefault="00FB33D4" w:rsidP="008F7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East</w:t>
            </w:r>
          </w:p>
          <w:p w14:paraId="773BF221" w14:textId="77777777" w:rsidR="00FB33D4" w:rsidRPr="001105CD" w:rsidRDefault="00FB33D4" w:rsidP="008F7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(Zone 3)</w:t>
            </w:r>
          </w:p>
          <w:p w14:paraId="51C4CC01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 xml:space="preserve">(n = 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1105CD">
              <w:rPr>
                <w:rFonts w:ascii="Times New Roman" w:hAnsi="Times New Roman" w:cs="Times New Roman"/>
                <w:color w:val="000000"/>
              </w:rPr>
              <w:t>6)</w:t>
            </w:r>
          </w:p>
        </w:tc>
        <w:tc>
          <w:tcPr>
            <w:tcW w:w="2338" w:type="dxa"/>
          </w:tcPr>
          <w:p w14:paraId="05D3317C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05CD">
              <w:rPr>
                <w:rFonts w:ascii="Times New Roman" w:hAnsi="Times New Roman" w:cs="Times New Roman"/>
                <w:color w:val="000000"/>
              </w:rPr>
              <w:t>Altona_Lagoon</w:t>
            </w:r>
            <w:proofErr w:type="spellEnd"/>
          </w:p>
        </w:tc>
        <w:tc>
          <w:tcPr>
            <w:tcW w:w="2338" w:type="dxa"/>
          </w:tcPr>
          <w:p w14:paraId="121E23D6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FB33D4" w:rsidRPr="001105CD" w14:paraId="2D595FE9" w14:textId="77777777" w:rsidTr="008F74B7">
        <w:tc>
          <w:tcPr>
            <w:tcW w:w="2337" w:type="dxa"/>
            <w:vMerge/>
            <w:vAlign w:val="center"/>
          </w:tcPr>
          <w:p w14:paraId="38DA6234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vMerge/>
            <w:vAlign w:val="center"/>
          </w:tcPr>
          <w:p w14:paraId="2CF62DF2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14:paraId="7B4D7A92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05CD">
              <w:rPr>
                <w:rFonts w:ascii="Times New Roman" w:hAnsi="Times New Roman" w:cs="Times New Roman"/>
                <w:color w:val="000000"/>
              </w:rPr>
              <w:t>Recovery_Hill</w:t>
            </w:r>
            <w:proofErr w:type="spellEnd"/>
          </w:p>
        </w:tc>
        <w:tc>
          <w:tcPr>
            <w:tcW w:w="2338" w:type="dxa"/>
          </w:tcPr>
          <w:p w14:paraId="66643530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FB33D4" w:rsidRPr="001105CD" w14:paraId="64F63038" w14:textId="77777777" w:rsidTr="008F74B7">
        <w:tc>
          <w:tcPr>
            <w:tcW w:w="2337" w:type="dxa"/>
            <w:vMerge/>
            <w:vAlign w:val="center"/>
          </w:tcPr>
          <w:p w14:paraId="58C12F95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vMerge/>
            <w:vAlign w:val="center"/>
          </w:tcPr>
          <w:p w14:paraId="064B3AFA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14:paraId="0F22461D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Southgate</w:t>
            </w:r>
          </w:p>
        </w:tc>
        <w:tc>
          <w:tcPr>
            <w:tcW w:w="2338" w:type="dxa"/>
          </w:tcPr>
          <w:p w14:paraId="30E89057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FB33D4" w:rsidRPr="001105CD" w14:paraId="7EACD843" w14:textId="77777777" w:rsidTr="008F74B7">
        <w:tc>
          <w:tcPr>
            <w:tcW w:w="2337" w:type="dxa"/>
            <w:vMerge/>
            <w:vAlign w:val="center"/>
          </w:tcPr>
          <w:p w14:paraId="53A4D3A5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vMerge w:val="restart"/>
            <w:vAlign w:val="center"/>
          </w:tcPr>
          <w:p w14:paraId="75585215" w14:textId="77777777" w:rsidR="00FB33D4" w:rsidRPr="001105CD" w:rsidRDefault="00FB33D4" w:rsidP="008F7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Far East</w:t>
            </w:r>
          </w:p>
          <w:p w14:paraId="5851D41B" w14:textId="77777777" w:rsidR="00FB33D4" w:rsidRPr="001105CD" w:rsidRDefault="00FB33D4" w:rsidP="008F7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(Zone 4)</w:t>
            </w:r>
          </w:p>
          <w:p w14:paraId="5642FFFA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(n = 54)</w:t>
            </w:r>
          </w:p>
        </w:tc>
        <w:tc>
          <w:tcPr>
            <w:tcW w:w="2338" w:type="dxa"/>
          </w:tcPr>
          <w:p w14:paraId="6362F070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05CD">
              <w:rPr>
                <w:rFonts w:ascii="Times New Roman" w:hAnsi="Times New Roman" w:cs="Times New Roman"/>
                <w:color w:val="000000"/>
              </w:rPr>
              <w:t>East_End_Bay</w:t>
            </w:r>
            <w:proofErr w:type="spellEnd"/>
          </w:p>
        </w:tc>
        <w:tc>
          <w:tcPr>
            <w:tcW w:w="2338" w:type="dxa"/>
          </w:tcPr>
          <w:p w14:paraId="65AED1A0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FB33D4" w:rsidRPr="001105CD" w14:paraId="576995C7" w14:textId="77777777" w:rsidTr="008F74B7">
        <w:tc>
          <w:tcPr>
            <w:tcW w:w="2337" w:type="dxa"/>
            <w:vMerge/>
            <w:vAlign w:val="center"/>
          </w:tcPr>
          <w:p w14:paraId="47F18D2F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vMerge/>
            <w:vAlign w:val="center"/>
          </w:tcPr>
          <w:p w14:paraId="18C20DE2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14:paraId="679B475A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05CD">
              <w:rPr>
                <w:rFonts w:ascii="Times New Roman" w:hAnsi="Times New Roman" w:cs="Times New Roman"/>
                <w:color w:val="000000"/>
              </w:rPr>
              <w:t>Issacs_Bay</w:t>
            </w:r>
            <w:proofErr w:type="spellEnd"/>
          </w:p>
        </w:tc>
        <w:tc>
          <w:tcPr>
            <w:tcW w:w="2338" w:type="dxa"/>
          </w:tcPr>
          <w:p w14:paraId="4B0D4700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FB33D4" w:rsidRPr="001105CD" w14:paraId="280EEC01" w14:textId="77777777" w:rsidTr="008F74B7">
        <w:tc>
          <w:tcPr>
            <w:tcW w:w="2337" w:type="dxa"/>
            <w:vMerge/>
            <w:vAlign w:val="center"/>
          </w:tcPr>
          <w:p w14:paraId="08A3D7C7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vMerge/>
            <w:vAlign w:val="center"/>
          </w:tcPr>
          <w:p w14:paraId="109990AA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14:paraId="6E4F730A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05CD">
              <w:rPr>
                <w:rFonts w:ascii="Times New Roman" w:hAnsi="Times New Roman" w:cs="Times New Roman"/>
                <w:color w:val="000000"/>
              </w:rPr>
              <w:t>Prune_Bay</w:t>
            </w:r>
            <w:proofErr w:type="spellEnd"/>
          </w:p>
        </w:tc>
        <w:tc>
          <w:tcPr>
            <w:tcW w:w="2338" w:type="dxa"/>
          </w:tcPr>
          <w:p w14:paraId="78FD4A0E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FB33D4" w:rsidRPr="001105CD" w14:paraId="6589CC91" w14:textId="77777777" w:rsidTr="008F74B7">
        <w:trPr>
          <w:trHeight w:val="422"/>
        </w:trPr>
        <w:tc>
          <w:tcPr>
            <w:tcW w:w="2337" w:type="dxa"/>
            <w:vMerge w:val="restart"/>
            <w:vAlign w:val="center"/>
          </w:tcPr>
          <w:p w14:paraId="5F80B203" w14:textId="77777777" w:rsidR="00FB33D4" w:rsidRPr="001105CD" w:rsidRDefault="00FB33D4" w:rsidP="008F7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St. Thomas (STT)</w:t>
            </w:r>
          </w:p>
          <w:p w14:paraId="6739FA26" w14:textId="77777777" w:rsidR="00FB33D4" w:rsidRPr="001105CD" w:rsidRDefault="00FB33D4" w:rsidP="008F7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63E7493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 xml:space="preserve">(n = </w:t>
            </w:r>
            <w:r>
              <w:rPr>
                <w:rFonts w:ascii="Times New Roman" w:hAnsi="Times New Roman" w:cs="Times New Roman"/>
                <w:color w:val="000000"/>
              </w:rPr>
              <w:t>65</w:t>
            </w:r>
            <w:r w:rsidRPr="001105C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37" w:type="dxa"/>
            <w:vMerge w:val="restart"/>
            <w:vAlign w:val="center"/>
          </w:tcPr>
          <w:p w14:paraId="150AED0B" w14:textId="77777777" w:rsidR="00FB33D4" w:rsidRPr="001105CD" w:rsidRDefault="00FB33D4" w:rsidP="008F7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West</w:t>
            </w:r>
          </w:p>
          <w:p w14:paraId="5F3476F7" w14:textId="77777777" w:rsidR="00FB33D4" w:rsidRPr="001105CD" w:rsidRDefault="00FB33D4" w:rsidP="008F7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(Zone 5)</w:t>
            </w:r>
          </w:p>
          <w:p w14:paraId="7AC4D5DE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 xml:space="preserve">(n = 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1105C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38" w:type="dxa"/>
            <w:vAlign w:val="center"/>
          </w:tcPr>
          <w:p w14:paraId="6C4D9451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05CD">
              <w:rPr>
                <w:rFonts w:ascii="Times New Roman" w:hAnsi="Times New Roman" w:cs="Times New Roman"/>
                <w:color w:val="000000"/>
              </w:rPr>
              <w:t>Magens_Bay</w:t>
            </w:r>
            <w:proofErr w:type="spellEnd"/>
          </w:p>
        </w:tc>
        <w:tc>
          <w:tcPr>
            <w:tcW w:w="2338" w:type="dxa"/>
            <w:vAlign w:val="center"/>
          </w:tcPr>
          <w:p w14:paraId="773FCC34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FB33D4" w:rsidRPr="001105CD" w14:paraId="3744D8B7" w14:textId="77777777" w:rsidTr="008F74B7">
        <w:tc>
          <w:tcPr>
            <w:tcW w:w="2337" w:type="dxa"/>
            <w:vMerge/>
            <w:vAlign w:val="center"/>
          </w:tcPr>
          <w:p w14:paraId="7279C33E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vMerge/>
            <w:vAlign w:val="center"/>
          </w:tcPr>
          <w:p w14:paraId="4444294B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  <w:vAlign w:val="center"/>
          </w:tcPr>
          <w:p w14:paraId="05F1012F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05CD">
              <w:rPr>
                <w:rFonts w:ascii="Times New Roman" w:hAnsi="Times New Roman" w:cs="Times New Roman"/>
                <w:color w:val="000000"/>
              </w:rPr>
              <w:t>Stumpy_Bay</w:t>
            </w:r>
            <w:proofErr w:type="spellEnd"/>
          </w:p>
        </w:tc>
        <w:tc>
          <w:tcPr>
            <w:tcW w:w="2338" w:type="dxa"/>
            <w:vAlign w:val="center"/>
          </w:tcPr>
          <w:p w14:paraId="09C720E0" w14:textId="77777777" w:rsidR="00FB33D4" w:rsidRPr="0034633E" w:rsidRDefault="00FB33D4" w:rsidP="008F74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B33D4" w:rsidRPr="001105CD" w14:paraId="6A9135A2" w14:textId="77777777" w:rsidTr="008F74B7">
        <w:trPr>
          <w:trHeight w:val="395"/>
        </w:trPr>
        <w:tc>
          <w:tcPr>
            <w:tcW w:w="2337" w:type="dxa"/>
            <w:vMerge/>
            <w:vAlign w:val="center"/>
          </w:tcPr>
          <w:p w14:paraId="673AA5D1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vMerge w:val="restart"/>
            <w:vAlign w:val="center"/>
          </w:tcPr>
          <w:p w14:paraId="4FF82BC0" w14:textId="77777777" w:rsidR="00FB33D4" w:rsidRPr="001105CD" w:rsidRDefault="00FB33D4" w:rsidP="008F7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Central</w:t>
            </w:r>
          </w:p>
          <w:p w14:paraId="7EB34302" w14:textId="77777777" w:rsidR="00FB33D4" w:rsidRPr="001105CD" w:rsidRDefault="00FB33D4" w:rsidP="008F7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(Zone 6)</w:t>
            </w:r>
          </w:p>
          <w:p w14:paraId="3E1E90E6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 xml:space="preserve">(n = </w:t>
            </w:r>
            <w:r>
              <w:rPr>
                <w:rFonts w:ascii="Times New Roman" w:hAnsi="Times New Roman" w:cs="Times New Roman"/>
                <w:color w:val="000000"/>
              </w:rPr>
              <w:t>28)</w:t>
            </w:r>
          </w:p>
        </w:tc>
        <w:tc>
          <w:tcPr>
            <w:tcW w:w="2338" w:type="dxa"/>
            <w:vAlign w:val="center"/>
          </w:tcPr>
          <w:p w14:paraId="35A9940F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Airport</w:t>
            </w:r>
          </w:p>
        </w:tc>
        <w:tc>
          <w:tcPr>
            <w:tcW w:w="2338" w:type="dxa"/>
            <w:vAlign w:val="center"/>
          </w:tcPr>
          <w:p w14:paraId="45A1C862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FB33D4" w:rsidRPr="001105CD" w14:paraId="48425961" w14:textId="77777777" w:rsidTr="008F74B7">
        <w:trPr>
          <w:trHeight w:val="289"/>
        </w:trPr>
        <w:tc>
          <w:tcPr>
            <w:tcW w:w="2337" w:type="dxa"/>
            <w:vMerge/>
            <w:vAlign w:val="center"/>
          </w:tcPr>
          <w:p w14:paraId="5FC3867B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vMerge/>
            <w:vAlign w:val="center"/>
          </w:tcPr>
          <w:p w14:paraId="6B0AF579" w14:textId="77777777" w:rsidR="00FB33D4" w:rsidRPr="001105CD" w:rsidRDefault="00FB33D4" w:rsidP="008F7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38" w:type="dxa"/>
            <w:vAlign w:val="center"/>
          </w:tcPr>
          <w:p w14:paraId="1E78062A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rewers Bay</w:t>
            </w:r>
          </w:p>
        </w:tc>
        <w:tc>
          <w:tcPr>
            <w:tcW w:w="2338" w:type="dxa"/>
            <w:vAlign w:val="center"/>
          </w:tcPr>
          <w:p w14:paraId="7D913F9D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FB33D4" w:rsidRPr="001105CD" w14:paraId="270E3C06" w14:textId="77777777" w:rsidTr="008F74B7">
        <w:tc>
          <w:tcPr>
            <w:tcW w:w="2337" w:type="dxa"/>
            <w:vMerge/>
            <w:vAlign w:val="center"/>
          </w:tcPr>
          <w:p w14:paraId="346BB515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vMerge w:val="restart"/>
            <w:vAlign w:val="center"/>
          </w:tcPr>
          <w:p w14:paraId="230EAE1D" w14:textId="77777777" w:rsidR="00FB33D4" w:rsidRPr="001105CD" w:rsidRDefault="00FB33D4" w:rsidP="008F7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East</w:t>
            </w:r>
          </w:p>
          <w:p w14:paraId="053A4CF4" w14:textId="77777777" w:rsidR="00FB33D4" w:rsidRPr="001105CD" w:rsidRDefault="00FB33D4" w:rsidP="008F7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(Zone 7)</w:t>
            </w:r>
          </w:p>
          <w:p w14:paraId="28A6EBE2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(n = 29)</w:t>
            </w:r>
          </w:p>
        </w:tc>
        <w:tc>
          <w:tcPr>
            <w:tcW w:w="2338" w:type="dxa"/>
          </w:tcPr>
          <w:p w14:paraId="26B3FC45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05CD">
              <w:rPr>
                <w:rFonts w:ascii="Times New Roman" w:hAnsi="Times New Roman" w:cs="Times New Roman"/>
                <w:color w:val="000000"/>
              </w:rPr>
              <w:t>Bovoni_Landfill</w:t>
            </w:r>
            <w:proofErr w:type="spellEnd"/>
          </w:p>
        </w:tc>
        <w:tc>
          <w:tcPr>
            <w:tcW w:w="2338" w:type="dxa"/>
          </w:tcPr>
          <w:p w14:paraId="61E19B43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FB33D4" w:rsidRPr="001105CD" w14:paraId="497DF58D" w14:textId="77777777" w:rsidTr="008F74B7">
        <w:tc>
          <w:tcPr>
            <w:tcW w:w="2337" w:type="dxa"/>
            <w:vMerge/>
            <w:vAlign w:val="center"/>
          </w:tcPr>
          <w:p w14:paraId="68216E1F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vMerge/>
            <w:vAlign w:val="center"/>
          </w:tcPr>
          <w:p w14:paraId="658A8116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14:paraId="0D87236E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Tutu</w:t>
            </w:r>
          </w:p>
        </w:tc>
        <w:tc>
          <w:tcPr>
            <w:tcW w:w="2338" w:type="dxa"/>
          </w:tcPr>
          <w:p w14:paraId="1466DECC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FB33D4" w:rsidRPr="001105CD" w14:paraId="3530C078" w14:textId="77777777" w:rsidTr="008F74B7">
        <w:tc>
          <w:tcPr>
            <w:tcW w:w="2337" w:type="dxa"/>
            <w:vMerge/>
            <w:vAlign w:val="center"/>
          </w:tcPr>
          <w:p w14:paraId="0041F9F8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vMerge/>
            <w:vAlign w:val="center"/>
          </w:tcPr>
          <w:p w14:paraId="7E1F471A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14:paraId="10F7B081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05CD">
              <w:rPr>
                <w:rFonts w:ascii="Times New Roman" w:hAnsi="Times New Roman" w:cs="Times New Roman"/>
                <w:color w:val="000000"/>
              </w:rPr>
              <w:t>Red_Hook_Point</w:t>
            </w:r>
            <w:proofErr w:type="spellEnd"/>
          </w:p>
        </w:tc>
        <w:tc>
          <w:tcPr>
            <w:tcW w:w="2338" w:type="dxa"/>
          </w:tcPr>
          <w:p w14:paraId="093AF0B3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FB33D4" w:rsidRPr="001105CD" w14:paraId="25C05066" w14:textId="77777777" w:rsidTr="008F74B7">
        <w:tc>
          <w:tcPr>
            <w:tcW w:w="2337" w:type="dxa"/>
            <w:vMerge w:val="restart"/>
            <w:vAlign w:val="center"/>
          </w:tcPr>
          <w:p w14:paraId="2A549356" w14:textId="77777777" w:rsidR="00FB33D4" w:rsidRPr="001105CD" w:rsidRDefault="00FB33D4" w:rsidP="008F7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St. John (STJ)</w:t>
            </w:r>
          </w:p>
          <w:p w14:paraId="09A5189F" w14:textId="77777777" w:rsidR="00FB33D4" w:rsidRPr="001105CD" w:rsidRDefault="00FB33D4" w:rsidP="008F7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1DAE3F17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 xml:space="preserve">(n = </w:t>
            </w:r>
            <w:r>
              <w:rPr>
                <w:rFonts w:ascii="Times New Roman" w:hAnsi="Times New Roman" w:cs="Times New Roman"/>
                <w:color w:val="000000"/>
              </w:rPr>
              <w:t>75</w:t>
            </w:r>
            <w:r w:rsidRPr="001105C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37" w:type="dxa"/>
            <w:vMerge w:val="restart"/>
            <w:vAlign w:val="center"/>
          </w:tcPr>
          <w:p w14:paraId="40B71917" w14:textId="77777777" w:rsidR="00FB33D4" w:rsidRPr="001105CD" w:rsidRDefault="00FB33D4" w:rsidP="008F7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West</w:t>
            </w:r>
          </w:p>
          <w:p w14:paraId="4B4A68FD" w14:textId="77777777" w:rsidR="00FB33D4" w:rsidRPr="001105CD" w:rsidRDefault="00FB33D4" w:rsidP="008F7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(Zone 8)</w:t>
            </w:r>
          </w:p>
          <w:p w14:paraId="00AA7F64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 xml:space="preserve">(n = </w:t>
            </w:r>
            <w:r>
              <w:rPr>
                <w:rFonts w:ascii="Times New Roman" w:hAnsi="Times New Roman" w:cs="Times New Roman"/>
                <w:color w:val="000000"/>
              </w:rPr>
              <w:t>31</w:t>
            </w:r>
            <w:r w:rsidRPr="001105C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38" w:type="dxa"/>
          </w:tcPr>
          <w:p w14:paraId="27E5CBC3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05CD">
              <w:rPr>
                <w:rFonts w:ascii="Times New Roman" w:hAnsi="Times New Roman" w:cs="Times New Roman"/>
                <w:color w:val="000000"/>
              </w:rPr>
              <w:t>Gifft_Hill_Landfill</w:t>
            </w:r>
            <w:proofErr w:type="spellEnd"/>
          </w:p>
        </w:tc>
        <w:tc>
          <w:tcPr>
            <w:tcW w:w="2338" w:type="dxa"/>
          </w:tcPr>
          <w:p w14:paraId="35C6C6AB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FB33D4" w:rsidRPr="001105CD" w14:paraId="4DB8155B" w14:textId="77777777" w:rsidTr="008F74B7">
        <w:tc>
          <w:tcPr>
            <w:tcW w:w="2337" w:type="dxa"/>
            <w:vMerge/>
          </w:tcPr>
          <w:p w14:paraId="5DD912BF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vMerge/>
            <w:vAlign w:val="center"/>
          </w:tcPr>
          <w:p w14:paraId="6BB12457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14:paraId="05CC2096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05CD">
              <w:rPr>
                <w:rFonts w:ascii="Times New Roman" w:hAnsi="Times New Roman" w:cs="Times New Roman"/>
                <w:color w:val="000000"/>
              </w:rPr>
              <w:t>Hawksnest_Beach</w:t>
            </w:r>
            <w:proofErr w:type="spellEnd"/>
          </w:p>
        </w:tc>
        <w:tc>
          <w:tcPr>
            <w:tcW w:w="2338" w:type="dxa"/>
          </w:tcPr>
          <w:p w14:paraId="030ABB17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FB33D4" w:rsidRPr="001105CD" w14:paraId="2D2F6C9C" w14:textId="77777777" w:rsidTr="008F74B7">
        <w:tc>
          <w:tcPr>
            <w:tcW w:w="2337" w:type="dxa"/>
            <w:vMerge/>
          </w:tcPr>
          <w:p w14:paraId="2A182026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vMerge/>
            <w:vAlign w:val="center"/>
          </w:tcPr>
          <w:p w14:paraId="7A962559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14:paraId="6D23B579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05CD">
              <w:rPr>
                <w:rFonts w:ascii="Times New Roman" w:hAnsi="Times New Roman" w:cs="Times New Roman"/>
                <w:color w:val="000000"/>
              </w:rPr>
              <w:t>Trunk_Bay</w:t>
            </w:r>
            <w:proofErr w:type="spellEnd"/>
          </w:p>
        </w:tc>
        <w:tc>
          <w:tcPr>
            <w:tcW w:w="2338" w:type="dxa"/>
          </w:tcPr>
          <w:p w14:paraId="0DF5E3C3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B33D4" w:rsidRPr="001105CD" w14:paraId="22C0CB78" w14:textId="77777777" w:rsidTr="008F74B7">
        <w:tc>
          <w:tcPr>
            <w:tcW w:w="2337" w:type="dxa"/>
            <w:vMerge/>
          </w:tcPr>
          <w:p w14:paraId="0F665C11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vMerge/>
            <w:vAlign w:val="center"/>
          </w:tcPr>
          <w:p w14:paraId="64E69EE9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14:paraId="7E6B4D52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05CD">
              <w:rPr>
                <w:rFonts w:ascii="Times New Roman" w:hAnsi="Times New Roman" w:cs="Times New Roman"/>
                <w:color w:val="000000"/>
              </w:rPr>
              <w:t>Western_Reef</w:t>
            </w:r>
            <w:proofErr w:type="spellEnd"/>
          </w:p>
        </w:tc>
        <w:tc>
          <w:tcPr>
            <w:tcW w:w="2338" w:type="dxa"/>
          </w:tcPr>
          <w:p w14:paraId="75824C94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FB33D4" w:rsidRPr="001105CD" w14:paraId="3E62895E" w14:textId="77777777" w:rsidTr="008F74B7">
        <w:tc>
          <w:tcPr>
            <w:tcW w:w="2337" w:type="dxa"/>
            <w:vMerge/>
          </w:tcPr>
          <w:p w14:paraId="594A7E41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vMerge w:val="restart"/>
            <w:vAlign w:val="center"/>
          </w:tcPr>
          <w:p w14:paraId="19DA5E47" w14:textId="77777777" w:rsidR="00FB33D4" w:rsidRPr="001105CD" w:rsidRDefault="00FB33D4" w:rsidP="008F7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Central</w:t>
            </w:r>
          </w:p>
          <w:p w14:paraId="695F9B63" w14:textId="77777777" w:rsidR="00FB33D4" w:rsidRPr="001105CD" w:rsidRDefault="00FB33D4" w:rsidP="008F7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(Zone 9)</w:t>
            </w:r>
          </w:p>
          <w:p w14:paraId="13D91DC1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 xml:space="preserve">(n = 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1105CD">
              <w:rPr>
                <w:rFonts w:ascii="Times New Roman" w:hAnsi="Times New Roman" w:cs="Times New Roman"/>
                <w:color w:val="000000"/>
              </w:rPr>
              <w:t>7)</w:t>
            </w:r>
          </w:p>
        </w:tc>
        <w:tc>
          <w:tcPr>
            <w:tcW w:w="2338" w:type="dxa"/>
          </w:tcPr>
          <w:p w14:paraId="0B57211A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05CD">
              <w:rPr>
                <w:rFonts w:ascii="Times New Roman" w:hAnsi="Times New Roman" w:cs="Times New Roman"/>
                <w:color w:val="000000"/>
              </w:rPr>
              <w:t>Cinnamon_Bay</w:t>
            </w:r>
            <w:proofErr w:type="spellEnd"/>
          </w:p>
        </w:tc>
        <w:tc>
          <w:tcPr>
            <w:tcW w:w="2338" w:type="dxa"/>
          </w:tcPr>
          <w:p w14:paraId="289D8776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FB33D4" w:rsidRPr="001105CD" w14:paraId="55FD8E7B" w14:textId="77777777" w:rsidTr="008F74B7">
        <w:tc>
          <w:tcPr>
            <w:tcW w:w="2337" w:type="dxa"/>
            <w:vMerge/>
          </w:tcPr>
          <w:p w14:paraId="653CAA45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vMerge/>
            <w:vAlign w:val="center"/>
          </w:tcPr>
          <w:p w14:paraId="635D1213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14:paraId="048B4A28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05CD">
              <w:rPr>
                <w:rFonts w:ascii="Times New Roman" w:hAnsi="Times New Roman" w:cs="Times New Roman"/>
                <w:color w:val="000000"/>
              </w:rPr>
              <w:t>Francis_Bay</w:t>
            </w:r>
            <w:proofErr w:type="spellEnd"/>
          </w:p>
        </w:tc>
        <w:tc>
          <w:tcPr>
            <w:tcW w:w="2338" w:type="dxa"/>
          </w:tcPr>
          <w:p w14:paraId="6EA89F8B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B33D4" w:rsidRPr="001105CD" w14:paraId="569D8828" w14:textId="77777777" w:rsidTr="008F74B7">
        <w:tc>
          <w:tcPr>
            <w:tcW w:w="2337" w:type="dxa"/>
            <w:vMerge/>
          </w:tcPr>
          <w:p w14:paraId="7B4FEF9A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vMerge/>
            <w:vAlign w:val="center"/>
          </w:tcPr>
          <w:p w14:paraId="44A7EEDE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14:paraId="7983814D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05CD">
              <w:rPr>
                <w:rFonts w:ascii="Times New Roman" w:hAnsi="Times New Roman" w:cs="Times New Roman"/>
                <w:color w:val="000000"/>
              </w:rPr>
              <w:t>Lameshur_Bay</w:t>
            </w:r>
            <w:proofErr w:type="spellEnd"/>
          </w:p>
        </w:tc>
        <w:tc>
          <w:tcPr>
            <w:tcW w:w="2338" w:type="dxa"/>
          </w:tcPr>
          <w:p w14:paraId="45047230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FB33D4" w:rsidRPr="001105CD" w14:paraId="1F73F20D" w14:textId="77777777" w:rsidTr="008F74B7">
        <w:tc>
          <w:tcPr>
            <w:tcW w:w="2337" w:type="dxa"/>
            <w:vMerge/>
          </w:tcPr>
          <w:p w14:paraId="747D55DF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vMerge/>
            <w:vAlign w:val="center"/>
          </w:tcPr>
          <w:p w14:paraId="07544912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14:paraId="4783F129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05CD">
              <w:rPr>
                <w:rFonts w:ascii="Times New Roman" w:hAnsi="Times New Roman" w:cs="Times New Roman"/>
                <w:color w:val="000000"/>
              </w:rPr>
              <w:t>Reef_Bay</w:t>
            </w:r>
            <w:proofErr w:type="spellEnd"/>
          </w:p>
        </w:tc>
        <w:tc>
          <w:tcPr>
            <w:tcW w:w="2338" w:type="dxa"/>
          </w:tcPr>
          <w:p w14:paraId="2BC77F86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FB33D4" w:rsidRPr="001105CD" w14:paraId="29A5F49D" w14:textId="77777777" w:rsidTr="008F74B7">
        <w:tc>
          <w:tcPr>
            <w:tcW w:w="2337" w:type="dxa"/>
            <w:vMerge/>
          </w:tcPr>
          <w:p w14:paraId="3E19A34E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vMerge w:val="restart"/>
            <w:vAlign w:val="center"/>
          </w:tcPr>
          <w:p w14:paraId="789AC538" w14:textId="77777777" w:rsidR="00FB33D4" w:rsidRPr="001105CD" w:rsidRDefault="00FB33D4" w:rsidP="008F7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East</w:t>
            </w:r>
          </w:p>
          <w:p w14:paraId="648CE609" w14:textId="77777777" w:rsidR="00FB33D4" w:rsidRPr="001105CD" w:rsidRDefault="00FB33D4" w:rsidP="008F7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(Zone 10)</w:t>
            </w:r>
          </w:p>
          <w:p w14:paraId="0C61C84E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(n = 2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1105C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38" w:type="dxa"/>
          </w:tcPr>
          <w:p w14:paraId="1E4E146E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05CD">
              <w:rPr>
                <w:rFonts w:ascii="Times New Roman" w:hAnsi="Times New Roman" w:cs="Times New Roman"/>
                <w:color w:val="000000"/>
              </w:rPr>
              <w:t>Annaberg_Plantation</w:t>
            </w:r>
            <w:proofErr w:type="spellEnd"/>
          </w:p>
        </w:tc>
        <w:tc>
          <w:tcPr>
            <w:tcW w:w="2338" w:type="dxa"/>
          </w:tcPr>
          <w:p w14:paraId="34728D5D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FB33D4" w:rsidRPr="001105CD" w14:paraId="5C0703A0" w14:textId="77777777" w:rsidTr="008F74B7">
        <w:tc>
          <w:tcPr>
            <w:tcW w:w="2337" w:type="dxa"/>
            <w:vMerge/>
          </w:tcPr>
          <w:p w14:paraId="5EA5FDFB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vMerge/>
          </w:tcPr>
          <w:p w14:paraId="210D62F2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14:paraId="1999B2CF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05CD">
              <w:rPr>
                <w:rFonts w:ascii="Times New Roman" w:hAnsi="Times New Roman" w:cs="Times New Roman"/>
                <w:color w:val="000000"/>
              </w:rPr>
              <w:t>Brown_Bay</w:t>
            </w:r>
            <w:proofErr w:type="spellEnd"/>
          </w:p>
        </w:tc>
        <w:tc>
          <w:tcPr>
            <w:tcW w:w="2338" w:type="dxa"/>
          </w:tcPr>
          <w:p w14:paraId="386D8152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FB33D4" w:rsidRPr="001105CD" w14:paraId="52B63A50" w14:textId="77777777" w:rsidTr="008F74B7">
        <w:tc>
          <w:tcPr>
            <w:tcW w:w="2337" w:type="dxa"/>
            <w:vMerge/>
          </w:tcPr>
          <w:p w14:paraId="1422ECFD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vMerge/>
          </w:tcPr>
          <w:p w14:paraId="1AEA73EA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14:paraId="2F6D8EDB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05CD">
              <w:rPr>
                <w:rFonts w:ascii="Times New Roman" w:hAnsi="Times New Roman" w:cs="Times New Roman"/>
                <w:color w:val="000000"/>
              </w:rPr>
              <w:t>Haulover_Bay</w:t>
            </w:r>
            <w:proofErr w:type="spellEnd"/>
          </w:p>
        </w:tc>
        <w:tc>
          <w:tcPr>
            <w:tcW w:w="2338" w:type="dxa"/>
          </w:tcPr>
          <w:p w14:paraId="190E3FE7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B33D4" w:rsidRPr="001105CD" w14:paraId="57B9481E" w14:textId="77777777" w:rsidTr="008F74B7">
        <w:tc>
          <w:tcPr>
            <w:tcW w:w="2337" w:type="dxa"/>
            <w:vMerge/>
          </w:tcPr>
          <w:p w14:paraId="33E7EE26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vMerge/>
          </w:tcPr>
          <w:p w14:paraId="63A7EE89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</w:tcPr>
          <w:p w14:paraId="3C76E998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05CD">
              <w:rPr>
                <w:rFonts w:ascii="Times New Roman" w:hAnsi="Times New Roman" w:cs="Times New Roman"/>
                <w:color w:val="000000"/>
              </w:rPr>
              <w:t>Salt_Pond</w:t>
            </w:r>
            <w:proofErr w:type="spellEnd"/>
          </w:p>
        </w:tc>
        <w:tc>
          <w:tcPr>
            <w:tcW w:w="2338" w:type="dxa"/>
          </w:tcPr>
          <w:p w14:paraId="38EC2E4E" w14:textId="77777777" w:rsidR="00FB33D4" w:rsidRPr="001105CD" w:rsidRDefault="00FB33D4" w:rsidP="008F74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05C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</w:tbl>
    <w:p w14:paraId="6664019D" w14:textId="77777777" w:rsidR="0094535B" w:rsidRDefault="00C80CD3"/>
    <w:sectPr w:rsidR="0094535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D6CBC" w14:textId="77777777" w:rsidR="00C80CD3" w:rsidRDefault="00C80CD3">
      <w:pPr>
        <w:spacing w:after="0" w:line="240" w:lineRule="auto"/>
      </w:pPr>
      <w:r>
        <w:separator/>
      </w:r>
    </w:p>
  </w:endnote>
  <w:endnote w:type="continuationSeparator" w:id="0">
    <w:p w14:paraId="1DA3D363" w14:textId="77777777" w:rsidR="00C80CD3" w:rsidRDefault="00C80C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035D46" w14:textId="77777777" w:rsidR="0007429A" w:rsidRDefault="00C80CD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91208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F9D20C" w14:textId="77777777" w:rsidR="0007429A" w:rsidRDefault="00FB33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68FC0BEB" w14:textId="77777777" w:rsidR="0007429A" w:rsidRDefault="00C80CD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B8411" w14:textId="77777777" w:rsidR="0007429A" w:rsidRDefault="00C80C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B7C06" w14:textId="77777777" w:rsidR="00C80CD3" w:rsidRDefault="00C80CD3">
      <w:pPr>
        <w:spacing w:after="0" w:line="240" w:lineRule="auto"/>
      </w:pPr>
      <w:r>
        <w:separator/>
      </w:r>
    </w:p>
  </w:footnote>
  <w:footnote w:type="continuationSeparator" w:id="0">
    <w:p w14:paraId="6B55384B" w14:textId="77777777" w:rsidR="00C80CD3" w:rsidRDefault="00C80C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1006E6" w14:textId="77777777" w:rsidR="0007429A" w:rsidRDefault="00C80CD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7DD814" w14:textId="77777777" w:rsidR="0007429A" w:rsidRDefault="00C80CD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EB755" w14:textId="77777777" w:rsidR="0007429A" w:rsidRDefault="00C80CD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3D4"/>
    <w:rsid w:val="006177BC"/>
    <w:rsid w:val="00C80CD3"/>
    <w:rsid w:val="00CA63E7"/>
    <w:rsid w:val="00E0034F"/>
    <w:rsid w:val="00FB3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6D122"/>
  <w15:chartTrackingRefBased/>
  <w15:docId w15:val="{45FBFE4F-9CD6-490B-8247-C56BA34C3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V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3D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33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3D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B33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3D4"/>
    <w:rPr>
      <w:lang w:val="en-US"/>
    </w:rPr>
  </w:style>
  <w:style w:type="table" w:styleId="TableGrid">
    <w:name w:val="Table Grid"/>
    <w:basedOn w:val="TableNormal"/>
    <w:uiPriority w:val="39"/>
    <w:rsid w:val="00FB33D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ranford</dc:creator>
  <cp:keywords/>
  <dc:description/>
  <cp:lastModifiedBy>Hannah Cranford</cp:lastModifiedBy>
  <cp:revision>2</cp:revision>
  <dcterms:created xsi:type="dcterms:W3CDTF">2021-06-16T18:04:00Z</dcterms:created>
  <dcterms:modified xsi:type="dcterms:W3CDTF">2021-06-16T18:32:00Z</dcterms:modified>
</cp:coreProperties>
</file>